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37CF4" w14:textId="235AD438" w:rsidR="00AF545A" w:rsidRDefault="00E36BD3">
      <w:r w:rsidRPr="00687E69">
        <w:rPr>
          <w:noProof/>
        </w:rPr>
        <w:drawing>
          <wp:inline distT="0" distB="0" distL="0" distR="0" wp14:anchorId="6E8C37D7" wp14:editId="5BEAFBE0">
            <wp:extent cx="5400040" cy="3169285"/>
            <wp:effectExtent l="0" t="0" r="0" b="0"/>
            <wp:docPr id="15" name="Imagen 15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6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B3AAD" w14:textId="77777777" w:rsidR="00E36BD3" w:rsidRDefault="00E36BD3" w:rsidP="00E36BD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</w:pPr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>Supplementary Figure 3.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</w:t>
      </w:r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Effect of </w:t>
      </w:r>
      <w:proofErr w:type="spellStart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>boscalid</w:t>
      </w:r>
      <w:proofErr w:type="spellEnd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 on mycelial growth inhibition in 140 </w:t>
      </w:r>
      <w:r w:rsidRPr="00410CA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GB" w:eastAsia="es-AR"/>
        </w:rPr>
        <w:t xml:space="preserve">L. </w:t>
      </w:r>
      <w:proofErr w:type="spellStart"/>
      <w:r w:rsidRPr="00410CA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GB" w:eastAsia="es-AR"/>
        </w:rPr>
        <w:t>maculans</w:t>
      </w:r>
      <w:proofErr w:type="spellEnd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 isolates from five geographic regions of Argentina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. </w:t>
      </w:r>
      <w:proofErr w:type="spellStart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Pycnidiospore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germination and mycelial growth inhibition were measured photometrically at 405 nm in response to two discriminatory doses (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and 1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g mL-1) of </w:t>
      </w:r>
      <w:proofErr w:type="spellStart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boscalid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in liquid V8 medium. Growth inhibition is expressed as a percentage relative to a control without </w:t>
      </w:r>
      <w:proofErr w:type="spellStart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boscalid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. The violin plot illustrates the distribution of inhibition levels among isolates for each dose. The Shapiro-Wilks test confirmed a non-normal distribution, so a Mann-Whitney test was performed within each region, revealing significant differences (P ≤ 0.0001), indicated by asterisks. Lowercase letters indicate comparisons among regions at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1 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, while uppercase letters correspond to 1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. Different letters represent significant differences between regions.</w:t>
      </w:r>
    </w:p>
    <w:p w14:paraId="40A6E1A4" w14:textId="77777777" w:rsidR="00E36BD3" w:rsidRDefault="00E36BD3"/>
    <w:sectPr w:rsidR="00E36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BD3"/>
    <w:rsid w:val="0021573F"/>
    <w:rsid w:val="00580216"/>
    <w:rsid w:val="00AF545A"/>
    <w:rsid w:val="00E3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18D5E"/>
  <w15:chartTrackingRefBased/>
  <w15:docId w15:val="{534FD64D-AD65-4FC6-9810-39EEA529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36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6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6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6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6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6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6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6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6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6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6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6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6BD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6BD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6B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6BD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6B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6B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6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36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6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36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6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36BD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6BD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36BD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6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6BD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6B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9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Romero</dc:creator>
  <cp:keywords/>
  <dc:description/>
  <cp:lastModifiedBy>Matias Romero</cp:lastModifiedBy>
  <cp:revision>1</cp:revision>
  <dcterms:created xsi:type="dcterms:W3CDTF">2026-01-08T09:35:00Z</dcterms:created>
  <dcterms:modified xsi:type="dcterms:W3CDTF">2026-01-08T09:37:00Z</dcterms:modified>
</cp:coreProperties>
</file>